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8AF84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F823E50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(a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F7FA8" w14:paraId="2F611A0F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30FF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From \ T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6760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A552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ED4A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et</w:t>
            </w:r>
          </w:p>
        </w:tc>
      </w:tr>
      <w:tr w:rsidR="00CF7FA8" w14:paraId="3FCC8231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73C3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D029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AA4E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6473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</w:tr>
      <w:tr w:rsidR="00CF7FA8" w14:paraId="3C3454F6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79BA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ABF1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E815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5BE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</w:tr>
      <w:tr w:rsidR="00CF7FA8" w14:paraId="15316D22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2E3E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He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E84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9B67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988F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9</w:t>
            </w:r>
          </w:p>
        </w:tc>
      </w:tr>
    </w:tbl>
    <w:p w14:paraId="24347A42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C4305B4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(b)</w:t>
      </w:r>
    </w:p>
    <w:p w14:paraId="023E8810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F7FA8" w14:paraId="4E11F62E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6DB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State \ Symbo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8750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D385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456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e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0B3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-determinate</w:t>
            </w:r>
          </w:p>
        </w:tc>
      </w:tr>
      <w:tr w:rsidR="00CF7FA8" w14:paraId="080AD916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2671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8DD2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4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AA26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4D31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4564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4</w:t>
            </w:r>
          </w:p>
        </w:tc>
      </w:tr>
      <w:tr w:rsidR="00CF7FA8" w14:paraId="4AD06E68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C69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0932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7152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4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2C6F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6967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4</w:t>
            </w:r>
          </w:p>
        </w:tc>
      </w:tr>
      <w:tr w:rsidR="00CF7FA8" w14:paraId="2A36ED00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6B64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He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AC79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934C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8F52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4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05EB" w14:textId="77777777" w:rsidR="00CF7FA8" w:rsidRDefault="00CF7FA8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4</w:t>
            </w:r>
          </w:p>
        </w:tc>
      </w:tr>
    </w:tbl>
    <w:p w14:paraId="182EF0BE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BD67766" w14:textId="77777777" w:rsidR="00CF7FA8" w:rsidRDefault="00CF7FA8" w:rsidP="00CF7FA8">
      <w:pPr>
        <w:widowControl w:val="0"/>
      </w:pPr>
      <w:r>
        <w:t>(c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F7FA8" w14:paraId="35256B11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5DBE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From \ T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2C1F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82E4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58A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Het</w:t>
            </w:r>
          </w:p>
        </w:tc>
      </w:tr>
      <w:tr w:rsidR="00CF7FA8" w14:paraId="5A58BD81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4802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76F3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9410591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3CC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38616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FC89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2032406</w:t>
            </w:r>
          </w:p>
        </w:tc>
      </w:tr>
      <w:tr w:rsidR="00CF7FA8" w14:paraId="3DE8AA27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DE60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C86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87762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658B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8822922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79EF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2994551</w:t>
            </w:r>
          </w:p>
        </w:tc>
      </w:tr>
      <w:tr w:rsidR="00CF7FA8" w14:paraId="4A71344A" w14:textId="77777777" w:rsidTr="001C07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7C54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He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540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450384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064F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403046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D626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91465696</w:t>
            </w:r>
          </w:p>
        </w:tc>
      </w:tr>
    </w:tbl>
    <w:p w14:paraId="73EFD578" w14:textId="77777777" w:rsidR="00CF7FA8" w:rsidRDefault="00CF7FA8" w:rsidP="00CF7FA8">
      <w:pPr>
        <w:widowControl w:val="0"/>
      </w:pPr>
    </w:p>
    <w:p w14:paraId="52DD4D96" w14:textId="77777777" w:rsidR="00CF7FA8" w:rsidRDefault="00CF7FA8" w:rsidP="00CF7FA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(d)</w:t>
      </w:r>
    </w:p>
    <w:p w14:paraId="0EF64A0A" w14:textId="77777777" w:rsidR="00CF7FA8" w:rsidRDefault="00CF7FA8" w:rsidP="00CF7FA8">
      <w:pPr>
        <w:widowControl w:val="0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F7FA8" w14:paraId="024D9EC1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0D3E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State \ Symbo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D26C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5D57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9FDC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He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78D0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on-determinate</w:t>
            </w:r>
          </w:p>
        </w:tc>
      </w:tr>
      <w:tr w:rsidR="00CF7FA8" w14:paraId="6BC7C855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07C2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9FC8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 xml:space="preserve"> 0.159237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8144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DDB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021B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8407622</w:t>
            </w:r>
          </w:p>
        </w:tc>
      </w:tr>
      <w:tr w:rsidR="00CF7FA8" w14:paraId="45B77082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4EE6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CEA9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DB99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165335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4AE2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92D3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8346642</w:t>
            </w:r>
          </w:p>
        </w:tc>
      </w:tr>
      <w:tr w:rsidR="00CF7FA8" w14:paraId="64C9E159" w14:textId="77777777" w:rsidTr="001C0796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0C7C" w14:textId="77777777" w:rsidR="00CF7FA8" w:rsidRDefault="00CF7FA8" w:rsidP="001C0796">
            <w:pPr>
              <w:widowControl w:val="0"/>
              <w:spacing w:line="240" w:lineRule="auto"/>
              <w:jc w:val="right"/>
            </w:pPr>
            <w:r>
              <w:t>He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C20A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0765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A102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08781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922E" w14:textId="77777777" w:rsidR="00CF7FA8" w:rsidRDefault="00CF7FA8" w:rsidP="001C0796">
            <w:pPr>
              <w:widowControl w:val="0"/>
              <w:spacing w:line="240" w:lineRule="auto"/>
              <w:jc w:val="center"/>
            </w:pPr>
            <w:r>
              <w:t>0.9121845</w:t>
            </w:r>
          </w:p>
        </w:tc>
      </w:tr>
    </w:tbl>
    <w:p w14:paraId="2FD7103D" w14:textId="77777777" w:rsidR="00CF7FA8" w:rsidRDefault="00CF7FA8" w:rsidP="00CF7FA8">
      <w:pPr>
        <w:widowControl w:val="0"/>
      </w:pPr>
    </w:p>
    <w:p w14:paraId="211151BE" w14:textId="77777777" w:rsidR="00222AD8" w:rsidRDefault="00CF7FA8">
      <w:bookmarkStart w:id="0" w:name="_GoBack"/>
      <w:bookmarkEnd w:id="0"/>
    </w:p>
    <w:sectPr w:rsidR="00222AD8" w:rsidSect="00EE33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A8"/>
    <w:rsid w:val="00026A57"/>
    <w:rsid w:val="00071583"/>
    <w:rsid w:val="000A7008"/>
    <w:rsid w:val="000B0990"/>
    <w:rsid w:val="000E509A"/>
    <w:rsid w:val="001027D5"/>
    <w:rsid w:val="00103BCC"/>
    <w:rsid w:val="00127799"/>
    <w:rsid w:val="00133F7E"/>
    <w:rsid w:val="0014316C"/>
    <w:rsid w:val="00147B81"/>
    <w:rsid w:val="0016468D"/>
    <w:rsid w:val="00174E65"/>
    <w:rsid w:val="00175837"/>
    <w:rsid w:val="001932E8"/>
    <w:rsid w:val="001A04A8"/>
    <w:rsid w:val="001B21DD"/>
    <w:rsid w:val="001B5FD1"/>
    <w:rsid w:val="001D14C5"/>
    <w:rsid w:val="001D169C"/>
    <w:rsid w:val="001D65A8"/>
    <w:rsid w:val="001F78B2"/>
    <w:rsid w:val="00221A86"/>
    <w:rsid w:val="00231385"/>
    <w:rsid w:val="0025154D"/>
    <w:rsid w:val="0026565B"/>
    <w:rsid w:val="00267659"/>
    <w:rsid w:val="002A3082"/>
    <w:rsid w:val="002B17A4"/>
    <w:rsid w:val="002C715A"/>
    <w:rsid w:val="002D78AB"/>
    <w:rsid w:val="002F2541"/>
    <w:rsid w:val="002F2FE6"/>
    <w:rsid w:val="00300C7A"/>
    <w:rsid w:val="003378E2"/>
    <w:rsid w:val="00346C31"/>
    <w:rsid w:val="003525F2"/>
    <w:rsid w:val="00381EA2"/>
    <w:rsid w:val="00384CE7"/>
    <w:rsid w:val="003B1652"/>
    <w:rsid w:val="003C3410"/>
    <w:rsid w:val="003C38A9"/>
    <w:rsid w:val="003D4F66"/>
    <w:rsid w:val="003E08B5"/>
    <w:rsid w:val="00403D17"/>
    <w:rsid w:val="00427B17"/>
    <w:rsid w:val="004311E4"/>
    <w:rsid w:val="004673CE"/>
    <w:rsid w:val="00476BC9"/>
    <w:rsid w:val="00486888"/>
    <w:rsid w:val="004A71B7"/>
    <w:rsid w:val="004A724A"/>
    <w:rsid w:val="004D02C2"/>
    <w:rsid w:val="004D039D"/>
    <w:rsid w:val="004E27CD"/>
    <w:rsid w:val="004F298F"/>
    <w:rsid w:val="00503186"/>
    <w:rsid w:val="00525C5A"/>
    <w:rsid w:val="0052652C"/>
    <w:rsid w:val="005556D9"/>
    <w:rsid w:val="0055679E"/>
    <w:rsid w:val="005601B0"/>
    <w:rsid w:val="0058395B"/>
    <w:rsid w:val="00590C4B"/>
    <w:rsid w:val="00594B48"/>
    <w:rsid w:val="005C228B"/>
    <w:rsid w:val="005C785B"/>
    <w:rsid w:val="005D0B3E"/>
    <w:rsid w:val="005E263B"/>
    <w:rsid w:val="005F44E1"/>
    <w:rsid w:val="005F62AC"/>
    <w:rsid w:val="00600B59"/>
    <w:rsid w:val="0060147E"/>
    <w:rsid w:val="006076D9"/>
    <w:rsid w:val="00614522"/>
    <w:rsid w:val="006216D2"/>
    <w:rsid w:val="0062654C"/>
    <w:rsid w:val="00626EA2"/>
    <w:rsid w:val="0064021A"/>
    <w:rsid w:val="006409E0"/>
    <w:rsid w:val="00640B6F"/>
    <w:rsid w:val="006412CD"/>
    <w:rsid w:val="00655161"/>
    <w:rsid w:val="00667005"/>
    <w:rsid w:val="00673D48"/>
    <w:rsid w:val="006B4904"/>
    <w:rsid w:val="006C4445"/>
    <w:rsid w:val="006C50D9"/>
    <w:rsid w:val="006C5605"/>
    <w:rsid w:val="006D021C"/>
    <w:rsid w:val="006F0C61"/>
    <w:rsid w:val="006F7BCE"/>
    <w:rsid w:val="00740DCF"/>
    <w:rsid w:val="00766160"/>
    <w:rsid w:val="007726F9"/>
    <w:rsid w:val="00773AE1"/>
    <w:rsid w:val="007827DA"/>
    <w:rsid w:val="007D2EC0"/>
    <w:rsid w:val="007E4E41"/>
    <w:rsid w:val="00811AFC"/>
    <w:rsid w:val="008125EF"/>
    <w:rsid w:val="00816B5A"/>
    <w:rsid w:val="008175CF"/>
    <w:rsid w:val="00820325"/>
    <w:rsid w:val="00823F30"/>
    <w:rsid w:val="00840CDF"/>
    <w:rsid w:val="00853809"/>
    <w:rsid w:val="00862F8F"/>
    <w:rsid w:val="00873D4F"/>
    <w:rsid w:val="0087575B"/>
    <w:rsid w:val="00886AE1"/>
    <w:rsid w:val="00890EF6"/>
    <w:rsid w:val="008A12E2"/>
    <w:rsid w:val="008B3364"/>
    <w:rsid w:val="008B3CEE"/>
    <w:rsid w:val="008B47C7"/>
    <w:rsid w:val="008E72FE"/>
    <w:rsid w:val="008F30D3"/>
    <w:rsid w:val="009110A5"/>
    <w:rsid w:val="00934F50"/>
    <w:rsid w:val="00940276"/>
    <w:rsid w:val="00941D4B"/>
    <w:rsid w:val="00942DB8"/>
    <w:rsid w:val="0094498F"/>
    <w:rsid w:val="00950CFD"/>
    <w:rsid w:val="009512FE"/>
    <w:rsid w:val="00956982"/>
    <w:rsid w:val="009618B5"/>
    <w:rsid w:val="00964D36"/>
    <w:rsid w:val="00972841"/>
    <w:rsid w:val="00985CC9"/>
    <w:rsid w:val="009A40C6"/>
    <w:rsid w:val="009B25AF"/>
    <w:rsid w:val="009C3AF3"/>
    <w:rsid w:val="009C5AFA"/>
    <w:rsid w:val="009D576D"/>
    <w:rsid w:val="009E52F4"/>
    <w:rsid w:val="009F362E"/>
    <w:rsid w:val="00A0122B"/>
    <w:rsid w:val="00A2367C"/>
    <w:rsid w:val="00A26641"/>
    <w:rsid w:val="00A400F7"/>
    <w:rsid w:val="00A65ADB"/>
    <w:rsid w:val="00A66AD6"/>
    <w:rsid w:val="00A738E5"/>
    <w:rsid w:val="00A815CA"/>
    <w:rsid w:val="00A821B2"/>
    <w:rsid w:val="00A90370"/>
    <w:rsid w:val="00A97687"/>
    <w:rsid w:val="00AB1BC9"/>
    <w:rsid w:val="00AC7743"/>
    <w:rsid w:val="00AD037A"/>
    <w:rsid w:val="00B565B7"/>
    <w:rsid w:val="00B56B48"/>
    <w:rsid w:val="00B603A0"/>
    <w:rsid w:val="00B62B89"/>
    <w:rsid w:val="00B64A8E"/>
    <w:rsid w:val="00B659EF"/>
    <w:rsid w:val="00B90AE6"/>
    <w:rsid w:val="00BA4BB9"/>
    <w:rsid w:val="00BB63D3"/>
    <w:rsid w:val="00BB6AEF"/>
    <w:rsid w:val="00BC4A2B"/>
    <w:rsid w:val="00BF0823"/>
    <w:rsid w:val="00BF4D55"/>
    <w:rsid w:val="00BF713A"/>
    <w:rsid w:val="00C20FDC"/>
    <w:rsid w:val="00C24BCC"/>
    <w:rsid w:val="00C60A32"/>
    <w:rsid w:val="00CC746D"/>
    <w:rsid w:val="00CD4617"/>
    <w:rsid w:val="00CE3F62"/>
    <w:rsid w:val="00CF280E"/>
    <w:rsid w:val="00CF3D7D"/>
    <w:rsid w:val="00CF4830"/>
    <w:rsid w:val="00CF7FA8"/>
    <w:rsid w:val="00D422A0"/>
    <w:rsid w:val="00D430C0"/>
    <w:rsid w:val="00D46337"/>
    <w:rsid w:val="00D511DB"/>
    <w:rsid w:val="00D51399"/>
    <w:rsid w:val="00D62EEC"/>
    <w:rsid w:val="00D73EAA"/>
    <w:rsid w:val="00DA1048"/>
    <w:rsid w:val="00DB084B"/>
    <w:rsid w:val="00DB59A8"/>
    <w:rsid w:val="00DC1FC4"/>
    <w:rsid w:val="00DC7E94"/>
    <w:rsid w:val="00DF6065"/>
    <w:rsid w:val="00E00117"/>
    <w:rsid w:val="00E1736C"/>
    <w:rsid w:val="00E20F33"/>
    <w:rsid w:val="00E270B8"/>
    <w:rsid w:val="00E53980"/>
    <w:rsid w:val="00E56FAF"/>
    <w:rsid w:val="00E719CE"/>
    <w:rsid w:val="00E87EC9"/>
    <w:rsid w:val="00EB1D1E"/>
    <w:rsid w:val="00EB50F7"/>
    <w:rsid w:val="00EB6B52"/>
    <w:rsid w:val="00EC2704"/>
    <w:rsid w:val="00EE334F"/>
    <w:rsid w:val="00F01195"/>
    <w:rsid w:val="00F01C0E"/>
    <w:rsid w:val="00F07943"/>
    <w:rsid w:val="00F134C6"/>
    <w:rsid w:val="00F2143E"/>
    <w:rsid w:val="00F319BB"/>
    <w:rsid w:val="00F42A8D"/>
    <w:rsid w:val="00F43AF9"/>
    <w:rsid w:val="00F65DC1"/>
    <w:rsid w:val="00F8165D"/>
    <w:rsid w:val="00FA0C4D"/>
    <w:rsid w:val="00FE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770F6"/>
  <w15:chartTrackingRefBased/>
  <w15:docId w15:val="{DCD79567-BCDD-7C46-A6AC-A01BC7B8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7FA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Wellcome Trust Sanger Institut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tton</dc:creator>
  <cp:keywords/>
  <dc:description/>
  <cp:lastModifiedBy>James Cotton</cp:lastModifiedBy>
  <cp:revision>1</cp:revision>
  <dcterms:created xsi:type="dcterms:W3CDTF">2020-01-23T14:47:00Z</dcterms:created>
  <dcterms:modified xsi:type="dcterms:W3CDTF">2020-01-23T14:47:00Z</dcterms:modified>
</cp:coreProperties>
</file>